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2DF" w:rsidRPr="00DA62DF" w:rsidRDefault="00DA62DF" w:rsidP="00DA62DF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DA62DF">
        <w:rPr>
          <w:rFonts w:ascii="Times New Roman" w:eastAsia="宋体" w:hAnsi="Times New Roman" w:cs="Times New Roman"/>
          <w:b/>
          <w:szCs w:val="21"/>
        </w:rPr>
        <w:t>Table</w:t>
      </w:r>
      <w:r w:rsidRPr="00DA62D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B1489F">
        <w:rPr>
          <w:rFonts w:ascii="Times New Roman" w:eastAsia="宋体" w:hAnsi="Times New Roman" w:cs="Times New Roman"/>
          <w:b/>
          <w:szCs w:val="21"/>
        </w:rPr>
        <w:t>S</w:t>
      </w:r>
      <w:r w:rsidRPr="00DA62DF">
        <w:rPr>
          <w:rFonts w:ascii="Times New Roman" w:eastAsia="宋体" w:hAnsi="Times New Roman" w:cs="Times New Roman" w:hint="eastAsia"/>
          <w:b/>
          <w:szCs w:val="21"/>
        </w:rPr>
        <w:t xml:space="preserve">1 </w:t>
      </w:r>
      <w:r w:rsidR="00B1489F" w:rsidRPr="00B1489F">
        <w:rPr>
          <w:rFonts w:ascii="Times New Roman" w:eastAsia="宋体" w:hAnsi="Times New Roman" w:cs="Times New Roman"/>
          <w:szCs w:val="21"/>
        </w:rPr>
        <w:t>The d</w:t>
      </w:r>
      <w:r w:rsidRPr="00DA62DF">
        <w:rPr>
          <w:rFonts w:ascii="Times New Roman" w:eastAsia="宋体" w:hAnsi="Times New Roman" w:cs="Times New Roman"/>
          <w:szCs w:val="21"/>
        </w:rPr>
        <w:t xml:space="preserve">istinct metabolites identified </w:t>
      </w:r>
      <w:r w:rsidRPr="00DA62DF">
        <w:rPr>
          <w:rFonts w:ascii="Times New Roman" w:hAnsi="Times New Roman" w:hint="eastAsia"/>
          <w:szCs w:val="21"/>
        </w:rPr>
        <w:t>from urine</w:t>
      </w:r>
      <w:r w:rsidRPr="00DA62DF">
        <w:rPr>
          <w:rFonts w:ascii="Times New Roman" w:eastAsia="宋体" w:hAnsi="Times New Roman" w:cs="Times New Roman"/>
          <w:szCs w:val="21"/>
        </w:rPr>
        <w:t xml:space="preserve"> samples</w:t>
      </w:r>
      <w:r w:rsidRPr="00DA62DF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n lung cancer animals</w:t>
      </w:r>
      <w:r w:rsidRPr="00DA62D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A62DF">
        <w:rPr>
          <w:rFonts w:ascii="Times New Roman" w:hAnsi="Times New Roman" w:cs="Times New Roman" w:hint="eastAsia"/>
          <w:bCs/>
          <w:sz w:val="20"/>
          <w:szCs w:val="20"/>
        </w:rPr>
        <w:t>model</w:t>
      </w:r>
      <w:r w:rsidR="00B1489F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a5"/>
        <w:tblpPr w:leftFromText="180" w:rightFromText="180" w:vertAnchor="page" w:horzAnchor="margin" w:tblpXSpec="center" w:tblpY="2190"/>
        <w:tblW w:w="11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948"/>
        <w:gridCol w:w="1517"/>
        <w:gridCol w:w="956"/>
        <w:gridCol w:w="1383"/>
        <w:gridCol w:w="1417"/>
        <w:gridCol w:w="709"/>
        <w:gridCol w:w="709"/>
        <w:gridCol w:w="1001"/>
        <w:gridCol w:w="1091"/>
      </w:tblGrid>
      <w:tr w:rsidR="00DA62DF" w:rsidRPr="003C6ACC" w:rsidTr="00DA62DF">
        <w:trPr>
          <w:trHeight w:val="285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</w:t>
            </w:r>
          </w:p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DB ID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n mod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B1489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DA62DF"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mu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</w:p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P 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nd in mode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ro regulation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88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18.08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31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8" w:type="dxa"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Inositol phosphat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2985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6H13O9P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61.0380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31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61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3H7N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90.055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Thym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26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5H6N2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27.050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6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5H9N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14.0551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L-Glutam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641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5H10N2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45.061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Pyridox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017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8H9NO4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82.045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-hydroxybutyr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357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4H8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03.040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517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6H14N4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75.119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01043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20H32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49.237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Xanthuren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881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10H7NO4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04.027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2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6H12O6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81.0711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360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7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6H13NO2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32.100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p-Cresol sulfat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11635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7H8O4S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87.006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Kynuren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715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10H7N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90.167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58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9H11N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82.0808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henodeoxychol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518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24H40O4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93.5720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56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4H7N3O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14.0667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Phenylpyruv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205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9H8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65.0561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oproporphyrin III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1261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36H44N4O8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659.3147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2,13-EpOM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4702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+H] +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18H32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97.239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48" w:type="dxa"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Glycyl-Threonin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28851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6H12N2O4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75.074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↓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9(S)-HPODE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6940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18H32O4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11.223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3-Oxohexadecano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10733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16H30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69.209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</w:tr>
      <w:tr w:rsidR="00DA62DF" w:rsidRPr="003C6ACC" w:rsidTr="00DA62DF">
        <w:trPr>
          <w:trHeight w:val="285"/>
        </w:trPr>
        <w:tc>
          <w:tcPr>
            <w:tcW w:w="51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48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15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HMDB00190</w:t>
            </w:r>
          </w:p>
        </w:tc>
        <w:tc>
          <w:tcPr>
            <w:tcW w:w="956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[M-H] -</w:t>
            </w:r>
          </w:p>
        </w:tc>
        <w:tc>
          <w:tcPr>
            <w:tcW w:w="1383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C3H6O3</w:t>
            </w:r>
          </w:p>
        </w:tc>
        <w:tc>
          <w:tcPr>
            <w:tcW w:w="1417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89.023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709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0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bCs/>
                <w:sz w:val="20"/>
                <w:szCs w:val="20"/>
              </w:rPr>
              <w:t>↑</w:t>
            </w:r>
          </w:p>
        </w:tc>
        <w:tc>
          <w:tcPr>
            <w:tcW w:w="1091" w:type="dxa"/>
            <w:noWrap/>
            <w:vAlign w:val="center"/>
            <w:hideMark/>
          </w:tcPr>
          <w:p w:rsidR="00DA62DF" w:rsidRPr="003C6ACC" w:rsidRDefault="00DA62DF" w:rsidP="00DA6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ACC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:rsidR="00DA62DF" w:rsidRDefault="00DA62DF"/>
    <w:p w:rsidR="00DA62DF" w:rsidRDefault="00DA62DF"/>
    <w:p w:rsidR="00DA62DF" w:rsidRDefault="00DA62DF"/>
    <w:p w:rsidR="00DA62DF" w:rsidRDefault="00DA62DF"/>
    <w:p w:rsidR="003C6ACC" w:rsidRDefault="003C6ACC"/>
    <w:p w:rsidR="003C6ACC" w:rsidRDefault="003C6ACC"/>
    <w:p w:rsidR="003C6ACC" w:rsidRDefault="003C6ACC"/>
    <w:p w:rsidR="003C6ACC" w:rsidRDefault="003C6ACC"/>
    <w:p w:rsidR="003C6ACC" w:rsidRDefault="003C6ACC"/>
    <w:p w:rsidR="003C6ACC" w:rsidRDefault="003C6ACC"/>
    <w:p w:rsidR="003C6ACC" w:rsidRDefault="003C6ACC"/>
    <w:p w:rsidR="003C6ACC" w:rsidRDefault="003C6ACC"/>
    <w:p w:rsidR="003C6ACC" w:rsidRDefault="003C6ACC"/>
    <w:p w:rsidR="002A1AD3" w:rsidRDefault="002A1AD3"/>
    <w:p w:rsidR="002A1AD3" w:rsidRDefault="002A1AD3"/>
    <w:p w:rsidR="002A1AD3" w:rsidRDefault="00F236FA">
      <w:r>
        <w:rPr>
          <w:noProof/>
        </w:rPr>
        <w:drawing>
          <wp:inline distT="0" distB="0" distL="0" distR="0">
            <wp:extent cx="5267325" cy="3543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AD3" w:rsidRDefault="002A1AD3"/>
    <w:p w:rsidR="002A1AD3" w:rsidRPr="008A4A3D" w:rsidRDefault="00F236FA" w:rsidP="00F236F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8A4A3D">
        <w:rPr>
          <w:rFonts w:ascii="Times New Roman" w:hAnsi="Times New Roman" w:cs="Times New Roman"/>
          <w:b/>
          <w:sz w:val="18"/>
          <w:szCs w:val="18"/>
        </w:rPr>
        <w:t>Figure</w:t>
      </w:r>
      <w:r w:rsidRPr="008A4A3D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A4A3D">
        <w:rPr>
          <w:rFonts w:ascii="Times New Roman" w:hAnsi="Times New Roman" w:cs="Times New Roman"/>
          <w:b/>
          <w:sz w:val="18"/>
          <w:szCs w:val="18"/>
        </w:rPr>
        <w:t>S</w:t>
      </w:r>
      <w:r w:rsidR="008A4A3D" w:rsidRPr="008A4A3D">
        <w:rPr>
          <w:rFonts w:ascii="Times New Roman" w:hAnsi="Times New Roman" w:cs="Times New Roman"/>
          <w:b/>
          <w:sz w:val="18"/>
          <w:szCs w:val="18"/>
        </w:rPr>
        <w:t>1</w:t>
      </w:r>
      <w:r w:rsidRPr="008A4A3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B2CB1" w:rsidRPr="008A4A3D">
        <w:rPr>
          <w:rFonts w:ascii="Times New Roman" w:hAnsi="Times New Roman" w:cs="Times New Roman"/>
          <w:sz w:val="18"/>
          <w:szCs w:val="18"/>
        </w:rPr>
        <w:t xml:space="preserve"> HPLC chromatographic fingerprint of Andro.</w:t>
      </w:r>
      <w:r w:rsidR="007B2CB1" w:rsidRPr="008A4A3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The chromatographic conditions were ACQUITY UPLC BEH C18 (100 mm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×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2.1 mm, 1.7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μ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m) chromatographic column, using acetonitrile-water as mobile phase gradient elution, flow rate of 0.3 mL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•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 xml:space="preserve">min-1, column temperature of 30 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℃</w:t>
      </w:r>
      <w:r w:rsidR="002A1AD3" w:rsidRPr="008A4A3D">
        <w:rPr>
          <w:rFonts w:ascii="Times New Roman" w:hAnsi="Times New Roman" w:cs="Times New Roman" w:hint="eastAsia"/>
          <w:sz w:val="18"/>
          <w:szCs w:val="18"/>
        </w:rPr>
        <w:t>, detection wavelength of 225 nm (andro</w:t>
      </w:r>
      <w:r w:rsidR="002A1AD3" w:rsidRPr="008A4A3D">
        <w:rPr>
          <w:rFonts w:ascii="Times New Roman" w:hAnsi="Times New Roman" w:cs="Times New Roman"/>
          <w:sz w:val="18"/>
          <w:szCs w:val="18"/>
        </w:rPr>
        <w:t>grapholide)</w:t>
      </w:r>
    </w:p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2A1AD3" w:rsidRDefault="002A1AD3"/>
    <w:p w:rsidR="00714F33" w:rsidRDefault="00714F33">
      <w:r w:rsidRPr="00714F33">
        <w:rPr>
          <w:noProof/>
        </w:rPr>
        <w:drawing>
          <wp:inline distT="0" distB="0" distL="0" distR="0">
            <wp:extent cx="5274945" cy="6559868"/>
            <wp:effectExtent l="0" t="0" r="0" b="0"/>
            <wp:docPr id="1" name="图片 1" descr="F:\2020    年\综合楼 2020\0 实验室\62 肺癌-穿心莲内酯\Figure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0    年\综合楼 2020\0 实验室\62 肺癌-穿心莲内酯\Figure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559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F33" w:rsidRPr="008A4A3D" w:rsidRDefault="00714F33" w:rsidP="00714F33">
      <w:pPr>
        <w:rPr>
          <w:rFonts w:ascii="Times New Roman" w:hAnsi="Times New Roman" w:cs="Times New Roman"/>
          <w:sz w:val="18"/>
          <w:szCs w:val="18"/>
        </w:rPr>
      </w:pPr>
      <w:r w:rsidRPr="008A4A3D">
        <w:rPr>
          <w:rFonts w:ascii="Times New Roman" w:hAnsi="Times New Roman" w:cs="Times New Roman"/>
          <w:sz w:val="18"/>
          <w:szCs w:val="18"/>
        </w:rPr>
        <w:t>Figure S</w:t>
      </w:r>
      <w:r w:rsidR="008A4A3D">
        <w:rPr>
          <w:rFonts w:ascii="Times New Roman" w:hAnsi="Times New Roman" w:cs="Times New Roman"/>
          <w:sz w:val="18"/>
          <w:szCs w:val="18"/>
        </w:rPr>
        <w:t>2</w:t>
      </w:r>
      <w:bookmarkStart w:id="0" w:name="_GoBack"/>
      <w:bookmarkEnd w:id="0"/>
      <w:r w:rsidR="00F236FA" w:rsidRPr="008A4A3D">
        <w:rPr>
          <w:rFonts w:ascii="Times New Roman" w:hAnsi="Times New Roman" w:cs="Times New Roman"/>
          <w:sz w:val="18"/>
          <w:szCs w:val="18"/>
        </w:rPr>
        <w:t xml:space="preserve"> </w:t>
      </w:r>
      <w:r w:rsidRPr="008A4A3D">
        <w:rPr>
          <w:rFonts w:ascii="Times New Roman" w:hAnsi="Times New Roman" w:cs="Times New Roman"/>
          <w:sz w:val="18"/>
          <w:szCs w:val="18"/>
        </w:rPr>
        <w:t>A heatmap to describe the changed trend in NC, LC, LC+Cis and LC+Andro group (A). The red areas indicate an increasing trend, and the blue areas indicate a decreasing trend; Average peak area changes of 18 potential metabolites in NC, LC, LC+Cis and LC+Andro group (B).</w:t>
      </w:r>
    </w:p>
    <w:p w:rsidR="00714F33" w:rsidRDefault="00714F33">
      <w:pPr>
        <w:rPr>
          <w:rFonts w:ascii="Times New Roman" w:hAnsi="Times New Roman" w:cs="Times New Roman"/>
        </w:rPr>
      </w:pPr>
    </w:p>
    <w:p w:rsidR="00714F33" w:rsidRDefault="00714F33"/>
    <w:sectPr w:rsidR="00714F33" w:rsidSect="00DB29EA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8A4" w:rsidRDefault="004908A4" w:rsidP="00DB29EA">
      <w:r>
        <w:separator/>
      </w:r>
    </w:p>
  </w:endnote>
  <w:endnote w:type="continuationSeparator" w:id="0">
    <w:p w:rsidR="004908A4" w:rsidRDefault="004908A4" w:rsidP="00DB2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8A4" w:rsidRDefault="004908A4" w:rsidP="00DB29EA">
      <w:r>
        <w:separator/>
      </w:r>
    </w:p>
  </w:footnote>
  <w:footnote w:type="continuationSeparator" w:id="0">
    <w:p w:rsidR="004908A4" w:rsidRDefault="004908A4" w:rsidP="00DB2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6880"/>
    <w:rsid w:val="00006068"/>
    <w:rsid w:val="00011EAD"/>
    <w:rsid w:val="000568AD"/>
    <w:rsid w:val="00061210"/>
    <w:rsid w:val="00061546"/>
    <w:rsid w:val="000A3F2B"/>
    <w:rsid w:val="000D313E"/>
    <w:rsid w:val="000E6558"/>
    <w:rsid w:val="0011059E"/>
    <w:rsid w:val="001930CB"/>
    <w:rsid w:val="0023002D"/>
    <w:rsid w:val="002664EC"/>
    <w:rsid w:val="002A1AD3"/>
    <w:rsid w:val="002A3600"/>
    <w:rsid w:val="002C17D5"/>
    <w:rsid w:val="002D3228"/>
    <w:rsid w:val="00306729"/>
    <w:rsid w:val="00312B2C"/>
    <w:rsid w:val="00312B41"/>
    <w:rsid w:val="00336286"/>
    <w:rsid w:val="00364025"/>
    <w:rsid w:val="00385B28"/>
    <w:rsid w:val="003C6ACC"/>
    <w:rsid w:val="003D61B6"/>
    <w:rsid w:val="00434407"/>
    <w:rsid w:val="0048087A"/>
    <w:rsid w:val="004908A4"/>
    <w:rsid w:val="004A652E"/>
    <w:rsid w:val="004A6880"/>
    <w:rsid w:val="004C2F8C"/>
    <w:rsid w:val="004F71DD"/>
    <w:rsid w:val="005958A6"/>
    <w:rsid w:val="0063111D"/>
    <w:rsid w:val="00712584"/>
    <w:rsid w:val="00714F33"/>
    <w:rsid w:val="00735725"/>
    <w:rsid w:val="007B2CB1"/>
    <w:rsid w:val="007F7577"/>
    <w:rsid w:val="008739AC"/>
    <w:rsid w:val="00881853"/>
    <w:rsid w:val="008A4A3D"/>
    <w:rsid w:val="00906B56"/>
    <w:rsid w:val="009344E2"/>
    <w:rsid w:val="00A01B64"/>
    <w:rsid w:val="00A0551F"/>
    <w:rsid w:val="00A21DCF"/>
    <w:rsid w:val="00A5688D"/>
    <w:rsid w:val="00AA6574"/>
    <w:rsid w:val="00B1489F"/>
    <w:rsid w:val="00B16229"/>
    <w:rsid w:val="00B4427C"/>
    <w:rsid w:val="00B70079"/>
    <w:rsid w:val="00B710ED"/>
    <w:rsid w:val="00BC3DB7"/>
    <w:rsid w:val="00C571FF"/>
    <w:rsid w:val="00CC29EB"/>
    <w:rsid w:val="00CC4C81"/>
    <w:rsid w:val="00D349BF"/>
    <w:rsid w:val="00D50273"/>
    <w:rsid w:val="00D56E31"/>
    <w:rsid w:val="00D97424"/>
    <w:rsid w:val="00DA62DF"/>
    <w:rsid w:val="00DB29EA"/>
    <w:rsid w:val="00DC7F82"/>
    <w:rsid w:val="00E120EE"/>
    <w:rsid w:val="00E42939"/>
    <w:rsid w:val="00E7685F"/>
    <w:rsid w:val="00E82964"/>
    <w:rsid w:val="00E845D1"/>
    <w:rsid w:val="00EC78FC"/>
    <w:rsid w:val="00EF23B2"/>
    <w:rsid w:val="00EF4970"/>
    <w:rsid w:val="00F236FA"/>
    <w:rsid w:val="00F7207D"/>
    <w:rsid w:val="00FA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6464400D-591A-4373-A1EA-401FCC72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9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9EA"/>
    <w:rPr>
      <w:sz w:val="18"/>
      <w:szCs w:val="18"/>
    </w:rPr>
  </w:style>
  <w:style w:type="table" w:styleId="a5">
    <w:name w:val="Table Grid"/>
    <w:basedOn w:val="a1"/>
    <w:uiPriority w:val="39"/>
    <w:rsid w:val="003C6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1258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2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375</Words>
  <Characters>2142</Characters>
  <Application>Microsoft Office Word</Application>
  <DocSecurity>0</DocSecurity>
  <Lines>17</Lines>
  <Paragraphs>5</Paragraphs>
  <ScaleCrop>false</ScaleCrop>
  <Company>Microsoft</Company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静</dc:creator>
  <cp:keywords/>
  <dc:description/>
  <cp:lastModifiedBy>JinShouZhi_Computer</cp:lastModifiedBy>
  <cp:revision>68</cp:revision>
  <dcterms:created xsi:type="dcterms:W3CDTF">2020-08-08T02:02:00Z</dcterms:created>
  <dcterms:modified xsi:type="dcterms:W3CDTF">2021-02-21T02:49:00Z</dcterms:modified>
</cp:coreProperties>
</file>